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21" w:type="dxa"/>
        <w:tblLook w:val="04A0" w:firstRow="1" w:lastRow="0" w:firstColumn="1" w:lastColumn="0" w:noHBand="0" w:noVBand="1"/>
      </w:tblPr>
      <w:tblGrid>
        <w:gridCol w:w="2591"/>
        <w:gridCol w:w="1400"/>
        <w:gridCol w:w="670"/>
        <w:gridCol w:w="1400"/>
        <w:gridCol w:w="670"/>
        <w:gridCol w:w="1400"/>
        <w:gridCol w:w="222"/>
        <w:gridCol w:w="222"/>
      </w:tblGrid>
      <w:tr w:rsidR="003F0585" w:rsidRPr="00ED6A84" w14:paraId="474C5103" w14:textId="77777777" w:rsidTr="00B55C6A">
        <w:trPr>
          <w:trHeight w:val="290"/>
        </w:trPr>
        <w:tc>
          <w:tcPr>
            <w:tcW w:w="83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F8DF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ntal Table S1: age-specific distribution of melanoma in men and women</w:t>
            </w:r>
          </w:p>
        </w:tc>
      </w:tr>
      <w:tr w:rsidR="003F0585" w:rsidRPr="00ED6A84" w14:paraId="472E5770" w14:textId="77777777" w:rsidTr="00B55C6A">
        <w:trPr>
          <w:trHeight w:val="290"/>
        </w:trPr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BD4D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70B51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BD3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65F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79C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A122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2F7E84E6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4578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E801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5F47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1CBB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0807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C311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ACE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7C54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4FC13A4F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31FD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3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86DC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787E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5A0E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496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EBF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771A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69D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3080E00D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828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01B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3306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781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00A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00BF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34E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1F5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7B8C7193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29B7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6E5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2217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2C8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881C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1C3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093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2CA4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182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62E31DE8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D3A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7868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FB8F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6542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3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5351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290F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09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E1A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343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2892104D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295E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E0F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8FF0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9D49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5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095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429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094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CEF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D9A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1DE06D33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2E45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8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CDCE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F47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8FA8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0A35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557F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13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8C22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128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585" w:rsidRPr="00ED6A84" w14:paraId="3C7893F3" w14:textId="77777777" w:rsidTr="00B55C6A">
        <w:trPr>
          <w:trHeight w:val="290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0622" w14:textId="77777777" w:rsidR="003F0585" w:rsidRPr="00ED6A84" w:rsidRDefault="003F0585" w:rsidP="00B55C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A2090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75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28D4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B11E0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47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9571" w14:textId="77777777" w:rsidR="003F0585" w:rsidRPr="00ED6A84" w:rsidRDefault="003F0585" w:rsidP="00B55C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EC71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D6A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,23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D1B" w14:textId="77777777" w:rsidR="003F0585" w:rsidRPr="00ED6A84" w:rsidRDefault="003F0585" w:rsidP="00B55C6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952C" w14:textId="77777777" w:rsidR="003F0585" w:rsidRPr="00ED6A84" w:rsidRDefault="003F0585" w:rsidP="00B55C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4F1D36" w14:textId="77777777" w:rsidR="00975F27" w:rsidRDefault="00975F27"/>
    <w:sectPr w:rsidR="00975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85"/>
    <w:rsid w:val="00035C97"/>
    <w:rsid w:val="003F0585"/>
    <w:rsid w:val="007A7B66"/>
    <w:rsid w:val="00975F27"/>
    <w:rsid w:val="00E533E3"/>
    <w:rsid w:val="00ED3050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31048"/>
  <w14:defaultImageDpi w14:val="32767"/>
  <w15:chartTrackingRefBased/>
  <w15:docId w15:val="{1F45DACE-3DFC-4ED1-A2A1-8D1C079C5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85"/>
    <w:pPr>
      <w:spacing w:after="0" w:line="240" w:lineRule="auto"/>
    </w:pPr>
    <w:rPr>
      <w:rFonts w:asciiTheme="minorHAnsi" w:eastAsiaTheme="minorEastAsia" w:hAnsiTheme="minorHAnsi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5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5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58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58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58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58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58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58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58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5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5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5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5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5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5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5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0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58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05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585"/>
    <w:pPr>
      <w:spacing w:before="160" w:after="160" w:line="259" w:lineRule="auto"/>
      <w:jc w:val="center"/>
    </w:pPr>
    <w:rPr>
      <w:rFonts w:ascii="Calibri" w:eastAsiaTheme="minorHAnsi" w:hAnsi="Calibr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0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585"/>
    <w:pPr>
      <w:spacing w:after="160" w:line="259" w:lineRule="auto"/>
      <w:ind w:left="720"/>
      <w:contextualSpacing/>
    </w:pPr>
    <w:rPr>
      <w:rFonts w:ascii="Calibri" w:eastAsiaTheme="minorHAnsi" w:hAnsi="Calibr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0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5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4-09-17T14:37:00Z</dcterms:created>
  <dcterms:modified xsi:type="dcterms:W3CDTF">2024-09-17T14:38:00Z</dcterms:modified>
</cp:coreProperties>
</file>